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446"/>
        <w:tblW w:w="0" w:type="auto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/>
      </w:tblPr>
      <w:tblGrid>
        <w:gridCol w:w="2427"/>
        <w:gridCol w:w="1134"/>
        <w:gridCol w:w="1418"/>
        <w:gridCol w:w="1069"/>
        <w:gridCol w:w="763"/>
        <w:gridCol w:w="1021"/>
        <w:gridCol w:w="1893"/>
      </w:tblGrid>
      <w:tr w:rsidR="004332C2" w:rsidRPr="004332C2" w:rsidTr="00D363C2">
        <w:trPr>
          <w:trHeight w:val="255"/>
        </w:trPr>
        <w:tc>
          <w:tcPr>
            <w:tcW w:w="2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0E24C7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E24C7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2.95pt;margin-top:-80.05pt;width:488.5pt;height:57.95pt;z-index:251658240" strokecolor="white [3212]">
                  <v:textbox style="mso-next-textbox:#_x0000_s1026">
                    <w:txbxContent>
                      <w:p w:rsidR="00D363C2" w:rsidRPr="00D363C2" w:rsidRDefault="00B12054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 xml:space="preserve">Table </w:t>
                        </w:r>
                        <w:bookmarkStart w:id="0" w:name="_GoBack"/>
                        <w:bookmarkEnd w:id="0"/>
                        <w:r w:rsidR="00057ADB">
                          <w:rPr>
                            <w:b/>
                            <w:lang w:val="en-US"/>
                          </w:rPr>
                          <w:t>1</w:t>
                        </w:r>
                        <w:r w:rsidR="00D363C2">
                          <w:rPr>
                            <w:lang w:val="en-US"/>
                          </w:rPr>
                          <w:t xml:space="preserve">. List of genes </w:t>
                        </w:r>
                        <w:r w:rsidR="00AC5753">
                          <w:rPr>
                            <w:lang w:val="en-US"/>
                          </w:rPr>
                          <w:t xml:space="preserve">modulated by T3s </w:t>
                        </w:r>
                        <w:r w:rsidR="00D363C2">
                          <w:rPr>
                            <w:lang w:val="en-US"/>
                          </w:rPr>
                          <w:t xml:space="preserve">according to microarray analysis. </w:t>
                        </w:r>
                        <w:r w:rsidR="00AC5753">
                          <w:rPr>
                            <w:lang w:val="en-US"/>
                          </w:rPr>
                          <w:t>E</w:t>
                        </w:r>
                        <w:r w:rsidR="00D363C2">
                          <w:rPr>
                            <w:lang w:val="en-US"/>
                          </w:rPr>
                          <w:t xml:space="preserve">xpression levels are represented </w:t>
                        </w:r>
                        <w:r w:rsidR="00AC5753">
                          <w:rPr>
                            <w:lang w:val="en-US"/>
                          </w:rPr>
                          <w:t xml:space="preserve">as </w:t>
                        </w:r>
                        <w:r w:rsidR="00D363C2">
                          <w:rPr>
                            <w:lang w:val="en-US"/>
                          </w:rPr>
                          <w:t>log2 fold changes</w:t>
                        </w:r>
                        <w:r w:rsidR="00AC5753">
                          <w:rPr>
                            <w:lang w:val="en-US"/>
                          </w:rPr>
                          <w:t>. The l</w:t>
                        </w:r>
                        <w:r w:rsidR="00D363C2">
                          <w:rPr>
                            <w:lang w:val="en-US"/>
                          </w:rPr>
                          <w:t xml:space="preserve">ast column </w:t>
                        </w:r>
                        <w:r w:rsidR="00725B28">
                          <w:rPr>
                            <w:lang w:val="en-US"/>
                          </w:rPr>
                          <w:t xml:space="preserve">on the right </w:t>
                        </w:r>
                        <w:r w:rsidR="00AC5753">
                          <w:rPr>
                            <w:lang w:val="en-US"/>
                          </w:rPr>
                          <w:t>indicates if the gene</w:t>
                        </w:r>
                        <w:r w:rsidR="00D363C2">
                          <w:rPr>
                            <w:lang w:val="en-US"/>
                          </w:rPr>
                          <w:t xml:space="preserve"> </w:t>
                        </w:r>
                        <w:r w:rsidR="00AC5753">
                          <w:rPr>
                            <w:lang w:val="en-US"/>
                          </w:rPr>
                          <w:t>has been reported to be involved in EndoR stress.</w:t>
                        </w:r>
                      </w:p>
                    </w:txbxContent>
                  </v:textbox>
                </v:shape>
              </w:pict>
            </w:r>
            <w:r w:rsidR="004332C2"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robese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Official gene symbol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lpha</w:t>
            </w:r>
          </w:p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elta</w:t>
            </w:r>
          </w:p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amma T3</w:t>
            </w: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R stress involvment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30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7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REBF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,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0832_s_at;</w:t>
            </w:r>
          </w:p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3839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C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27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PIN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24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REBF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9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284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DKN1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565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D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003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SPA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504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S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799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HLDA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9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1577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DF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233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SK3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958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NAJC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46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JU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68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DF2L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60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C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14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RIB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796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6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AM129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871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CND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927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HAC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84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NAJB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5719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A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47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E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72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FPT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067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XB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</w:t>
            </w: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72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6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X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26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DA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18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CA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35834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8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AM19A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939_at;</w:t>
            </w:r>
          </w:p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399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T5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3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497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0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AL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46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OCS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80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8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RUNE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702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2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NPDA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841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HLDB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76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CNG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43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BXL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453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FI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359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7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RIM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66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V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63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KAP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33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L6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572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OSM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864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L6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24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S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33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LF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714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9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QSOX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888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UBR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6579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6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ED12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40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EAD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747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4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OXQ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6613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AF1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568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3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ESN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23178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OXA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34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TV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135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4576_a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TV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2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80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ENP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5619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EOX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83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1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PRED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82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9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ZNF3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1348_at;22285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ZNF6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077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EIS3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01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USP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000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ATA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946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3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KX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726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LF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34206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8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AMD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547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AA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685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OXC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192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8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PS15L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191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TV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244601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IST1H2BJ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9230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UPR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33409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88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ZNF7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893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7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ZNF4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27900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8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SHZ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694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GR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720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3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YOC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0940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E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90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TDSP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14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LF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94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AMTA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902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ZFX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35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100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287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RTC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436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4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EX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785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NS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340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HLPP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201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ZNF3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952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LIC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063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DRG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784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UC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087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PAS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631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DKN2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99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3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HNAK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101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1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B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869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5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INT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78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SBP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160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AIM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334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DKN1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9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789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IMA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216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3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PPK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79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YNP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21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YO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30614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SDC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902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ZNF1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26650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LCZ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503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CNE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20951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CB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433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ELENB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5134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UFI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15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PPL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42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OSL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88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M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18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UBE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996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LK1S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911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UBA1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37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YH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45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0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PRED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675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EP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01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PRY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48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CNQ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086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HCR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79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HCR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37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EC24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864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DFT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540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MGC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921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Q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62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NSIG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,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,9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21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ADS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332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XNDC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10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RB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775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5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CSK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47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PB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70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8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UBE2J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84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CEH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954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AL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33159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3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4HA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43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IL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65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RT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127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1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YN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06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DL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,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2,2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8881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DI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82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26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MA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842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4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RPEL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917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FT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901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INK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2546_a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7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ETM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9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39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ALNT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994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EGF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3849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PP2R2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21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AS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02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LDO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5037_a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DH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439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IA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84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CK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989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2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18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3GNT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09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HPF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474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87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GFL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87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EX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364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EE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899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UCP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614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OCS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443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IPSNAP3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909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DAH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849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FKFB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70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DE4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77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OBSL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519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P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914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SMO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56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TG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448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MCL1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4242_a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C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751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6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RSS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303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RCC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209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4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YTL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307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9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OLFML2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38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GS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927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AMB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34391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L9A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454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0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AM13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522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DGFR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29466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7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TXN7L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309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2orf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292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7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AB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669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XK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7783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YPEL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34402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44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CKAP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000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ONRF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444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4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INC004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451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0132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OC1001321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66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LC39A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331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9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TN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067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5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GSF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853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PHA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28288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ASSF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926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87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10orf1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6547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PEF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06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TP9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159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11orf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39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HGD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353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4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RRC8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074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LC16A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45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DCP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33979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5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OC2856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017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14orf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752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D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4691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AM63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269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4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LC2A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485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TC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37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LHL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254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LDN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64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FTN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395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9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PP1R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723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GC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35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EURL1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343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TC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9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83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EGF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26456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L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366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LC1A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3212_x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74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OLGA6L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089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SAT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818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4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SPO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680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EMA3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901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LAC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56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14orf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283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HSD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159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RIG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29465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4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AM102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91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5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P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893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ETTL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67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5orf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13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4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PRYD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46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REM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uGO_eht0333542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3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NF1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432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MEFF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15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4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PAPDC1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287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AQR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703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LD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807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0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AN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004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GM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897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RIP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520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AL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58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5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TPRI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248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HRS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0770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9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5orf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1208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SANTD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12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7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HRS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929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ZDHHC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432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ZD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30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TP8B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997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RSJ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13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TP2B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342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KIAA08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8706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RAMD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399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75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TAR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405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5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OC6456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7761_s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ETTL7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1,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396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NX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241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9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ZCCHC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0,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332C2" w:rsidRPr="004332C2" w:rsidTr="00D363C2">
        <w:trPr>
          <w:trHeight w:val="255"/>
        </w:trPr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757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4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FIT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332C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332C2" w:rsidRPr="004332C2" w:rsidRDefault="004332C2" w:rsidP="00D36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7A241A" w:rsidRDefault="007A241A"/>
    <w:sectPr w:rsidR="007A241A" w:rsidSect="007A24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docVars>
    <w:docVar w:name="Total_Editing_Time" w:val="6"/>
  </w:docVars>
  <w:rsids>
    <w:rsidRoot w:val="004332C2"/>
    <w:rsid w:val="000256C0"/>
    <w:rsid w:val="00057ADB"/>
    <w:rsid w:val="000E24C7"/>
    <w:rsid w:val="004332C2"/>
    <w:rsid w:val="00652910"/>
    <w:rsid w:val="00725B28"/>
    <w:rsid w:val="007A241A"/>
    <w:rsid w:val="00AC5753"/>
    <w:rsid w:val="00B12054"/>
    <w:rsid w:val="00D363C2"/>
    <w:rsid w:val="00E531E0"/>
    <w:rsid w:val="00F55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32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32C2"/>
    <w:rPr>
      <w:color w:val="800080"/>
      <w:u w:val="single"/>
    </w:rPr>
  </w:style>
  <w:style w:type="paragraph" w:customStyle="1" w:styleId="xl65">
    <w:name w:val="xl65"/>
    <w:basedOn w:val="Normal"/>
    <w:rsid w:val="004332C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4332C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"/>
    <w:rsid w:val="004332C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1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D15487-E7A7-47AD-BDD2-8A2F32B0B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08</Words>
  <Characters>7814</Characters>
  <Application>Microsoft Office Word</Application>
  <DocSecurity>0</DocSecurity>
  <Lines>2604</Lines>
  <Paragraphs>1303</Paragraphs>
  <ScaleCrop>false</ScaleCrop>
  <Company/>
  <LinksUpToDate>false</LinksUpToDate>
  <CharactersWithSpaces>7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</dc:creator>
  <cp:lastModifiedBy>BLUAGUE</cp:lastModifiedBy>
  <cp:revision>5</cp:revision>
  <dcterms:created xsi:type="dcterms:W3CDTF">2013-07-03T10:04:00Z</dcterms:created>
  <dcterms:modified xsi:type="dcterms:W3CDTF">2016-10-03T12:36:00Z</dcterms:modified>
</cp:coreProperties>
</file>